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BC89" w14:textId="77777777" w:rsidR="006D7B3D" w:rsidRDefault="006D7B3D" w:rsidP="00942C4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89A286C" w14:textId="00900D2C" w:rsidR="001978A2" w:rsidRPr="00942C47" w:rsidRDefault="00602A3F" w:rsidP="00942C4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upplemental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t</w:t>
      </w:r>
      <w:r w:rsidR="001978A2" w:rsidRPr="00942C47">
        <w:rPr>
          <w:rFonts w:ascii="Times New Roman" w:hAnsi="Times New Roman" w:cs="Times New Roman"/>
          <w:b/>
          <w:bCs/>
          <w:color w:val="000000"/>
          <w:sz w:val="18"/>
          <w:szCs w:val="18"/>
        </w:rPr>
        <w:t>able 2 The pregnancy outcome</w:t>
      </w:r>
      <w:r w:rsidR="00942C47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1978A2" w:rsidRPr="00942C47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of</w:t>
      </w:r>
      <w:r w:rsidR="00942C47" w:rsidRPr="00942C47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artificial FET cycles </w:t>
      </w:r>
      <w:r w:rsidR="00A73968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in women without IVF failures </w:t>
      </w:r>
      <w:r w:rsidR="00942C47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</w:p>
    <w:tbl>
      <w:tblPr>
        <w:tblW w:w="10206" w:type="dxa"/>
        <w:tblInd w:w="-1139" w:type="dxa"/>
        <w:tblLook w:val="04A0" w:firstRow="1" w:lastRow="0" w:firstColumn="1" w:lastColumn="0" w:noHBand="0" w:noVBand="1"/>
      </w:tblPr>
      <w:tblGrid>
        <w:gridCol w:w="1946"/>
        <w:gridCol w:w="2113"/>
        <w:gridCol w:w="1923"/>
        <w:gridCol w:w="1552"/>
        <w:gridCol w:w="1715"/>
        <w:gridCol w:w="957"/>
      </w:tblGrid>
      <w:tr w:rsidR="00C95841" w:rsidRPr="00B62484" w14:paraId="2EA4F672" w14:textId="77777777" w:rsidTr="00DD43E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8B4E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0188" w14:textId="7234DEB1" w:rsidR="001978A2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w P+ </w:t>
            </w:r>
            <w:r w:rsidR="00586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rengthen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  <w:p w14:paraId="3A95A236" w14:textId="25A9D299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5B4B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5B4B6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oup</w:t>
            </w:r>
            <w:r w:rsidR="005B4B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1</w:t>
            </w:r>
            <w:r w:rsidR="00A739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C95C" w14:textId="77777777" w:rsidR="001978A2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mal P+ routi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  <w:p w14:paraId="63459CCC" w14:textId="1163EFC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5B4B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oup B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1</w:t>
            </w:r>
            <w:r w:rsidR="00A739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231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D17CE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ude </w:t>
            </w: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6D736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jus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R (95%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EDE4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 value </w:t>
            </w:r>
          </w:p>
        </w:tc>
      </w:tr>
      <w:tr w:rsidR="00C95841" w:rsidRPr="00B62484" w14:paraId="5D3B6C4A" w14:textId="77777777" w:rsidTr="00DD43E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098F2E80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inical pregnancy rat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F78D5F" w14:textId="5CFF0630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% (559/11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765CB" w14:textId="0C33112C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%</w:t>
            </w:r>
            <w:r w:rsidR="00D15683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606/1105)</w:t>
            </w:r>
          </w:p>
        </w:tc>
        <w:tc>
          <w:tcPr>
            <w:tcW w:w="0" w:type="auto"/>
          </w:tcPr>
          <w:p w14:paraId="2908EAAC" w14:textId="397DC504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(0.70,0.98)</w:t>
            </w:r>
          </w:p>
        </w:tc>
        <w:tc>
          <w:tcPr>
            <w:tcW w:w="0" w:type="auto"/>
          </w:tcPr>
          <w:p w14:paraId="561F9EBA" w14:textId="0267EE8B" w:rsidR="001978A2" w:rsidRPr="009D270E" w:rsidRDefault="00D65DA3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1(0.67,0.98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6192209" w14:textId="2E8B7530" w:rsidR="001978A2" w:rsidRPr="009D270E" w:rsidRDefault="00D65DA3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</w:tr>
      <w:tr w:rsidR="00D1251F" w:rsidRPr="00B62484" w14:paraId="10A27A92" w14:textId="77777777" w:rsidTr="00DD43E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4E0302E6" w14:textId="5CF18C52" w:rsidR="00D1251F" w:rsidRPr="00B62484" w:rsidRDefault="00D1251F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pregnancy rat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3040D" w14:textId="4341C31B" w:rsidR="00D1251F" w:rsidRPr="009D270E" w:rsidRDefault="00D1251F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% (172/5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F4009" w14:textId="4CE6BC6C" w:rsidR="00D1251F" w:rsidRPr="009D270E" w:rsidRDefault="00D1251F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% (164/593)</w:t>
            </w:r>
          </w:p>
        </w:tc>
        <w:tc>
          <w:tcPr>
            <w:tcW w:w="0" w:type="auto"/>
          </w:tcPr>
          <w:p w14:paraId="1F1886E4" w14:textId="5511EDC8" w:rsidR="00D1251F" w:rsidRPr="009D270E" w:rsidRDefault="000B23E7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 w:rsidR="00D1251F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  <w:r w:rsidR="00D1251F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="00D1251F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AFBA8C8" w14:textId="4615A08C" w:rsidR="00D1251F" w:rsidRPr="009D270E" w:rsidRDefault="000B23E7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(0.95,1.71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386ACDC" w14:textId="43D036E6" w:rsidR="00D1251F" w:rsidRPr="009D270E" w:rsidRDefault="000B23E7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</w:tr>
      <w:tr w:rsidR="00C95841" w:rsidRPr="00B62484" w14:paraId="49710E58" w14:textId="77777777" w:rsidTr="00DD43E6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16E4D24F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0368410"/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iscarriage rat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4DD3D" w14:textId="1E266EDF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%</w:t>
            </w:r>
            <w:r w:rsidR="00D15683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5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8645F" w14:textId="43782918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%</w:t>
            </w:r>
            <w:r w:rsidR="00D15683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594)</w:t>
            </w:r>
          </w:p>
        </w:tc>
        <w:tc>
          <w:tcPr>
            <w:tcW w:w="0" w:type="auto"/>
          </w:tcPr>
          <w:p w14:paraId="1E7F69FA" w14:textId="77005AAA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  <w:r w:rsidR="00D15683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8,1.47)</w:t>
            </w:r>
          </w:p>
        </w:tc>
        <w:tc>
          <w:tcPr>
            <w:tcW w:w="0" w:type="auto"/>
          </w:tcPr>
          <w:p w14:paraId="19117104" w14:textId="17916D4E" w:rsidR="001978A2" w:rsidRPr="009D270E" w:rsidRDefault="00D65DA3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(0.73,1.48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D296E16" w14:textId="641A1B8D" w:rsidR="001978A2" w:rsidRPr="009D270E" w:rsidRDefault="00D65DA3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</w:tr>
      <w:bookmarkEnd w:id="0"/>
      <w:tr w:rsidR="00C95841" w:rsidRPr="00B62484" w14:paraId="08489AB9" w14:textId="77777777" w:rsidTr="00DD43E6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02355" w14:textId="77777777" w:rsidR="001978A2" w:rsidRPr="00B62484" w:rsidRDefault="001978A2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4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ve birth rat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833CA" w14:textId="0C3FB105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% (</w:t>
            </w: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/11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7CA43" w14:textId="0C6C1226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% (</w:t>
            </w: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/110</w:t>
            </w:r>
            <w:r w:rsidR="005D2304"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74C2C" w14:textId="3D544AA0" w:rsidR="001978A2" w:rsidRPr="009D270E" w:rsidRDefault="003C7DCD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7(0.74,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621A0A" w14:textId="568EB9C9" w:rsidR="001978A2" w:rsidRPr="009D270E" w:rsidRDefault="00D65DA3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(0.71,1.04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DB43E" w14:textId="4EA9FC11" w:rsidR="001978A2" w:rsidRPr="009D270E" w:rsidRDefault="00D65DA3" w:rsidP="003C7D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27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D27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</w:tr>
    </w:tbl>
    <w:p w14:paraId="646469C5" w14:textId="58B35AED" w:rsidR="001978A2" w:rsidRDefault="001978A2" w:rsidP="001978A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66CD7">
        <w:rPr>
          <w:rFonts w:ascii="Times New Roman" w:hAnsi="Times New Roman" w:cs="Times New Roman"/>
          <w:sz w:val="18"/>
          <w:szCs w:val="18"/>
        </w:rPr>
        <w:t>Adjusted for BMI, baseline FSH values, antral follicle counts, the number</w:t>
      </w:r>
      <w:r w:rsidR="00766CD7">
        <w:rPr>
          <w:rFonts w:ascii="Times New Roman" w:hAnsi="Times New Roman" w:cs="Times New Roman"/>
          <w:sz w:val="18"/>
          <w:szCs w:val="18"/>
        </w:rPr>
        <w:t xml:space="preserve"> and stage</w:t>
      </w:r>
      <w:r w:rsidRPr="00766CD7">
        <w:rPr>
          <w:rFonts w:ascii="Times New Roman" w:hAnsi="Times New Roman" w:cs="Times New Roman"/>
          <w:sz w:val="18"/>
          <w:szCs w:val="18"/>
        </w:rPr>
        <w:t xml:space="preserve"> of </w:t>
      </w:r>
      <w:r w:rsidR="00766CD7" w:rsidRPr="00766CD7">
        <w:rPr>
          <w:rFonts w:ascii="Times New Roman" w:hAnsi="Times New Roman" w:cs="Times New Roman"/>
          <w:sz w:val="18"/>
          <w:szCs w:val="18"/>
        </w:rPr>
        <w:t xml:space="preserve">embryos </w:t>
      </w:r>
      <w:r w:rsidRPr="00766CD7">
        <w:rPr>
          <w:rFonts w:ascii="Times New Roman" w:hAnsi="Times New Roman" w:cs="Times New Roman"/>
          <w:sz w:val="18"/>
          <w:szCs w:val="18"/>
        </w:rPr>
        <w:t>transferred</w:t>
      </w:r>
      <w:r w:rsidR="00766CD7">
        <w:rPr>
          <w:rFonts w:ascii="Times New Roman" w:hAnsi="Times New Roman" w:cs="Times New Roman"/>
          <w:sz w:val="18"/>
          <w:szCs w:val="18"/>
        </w:rPr>
        <w:t xml:space="preserve">. </w:t>
      </w:r>
    </w:p>
    <w:sectPr w:rsidR="00197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83CBB" w14:textId="77777777" w:rsidR="0049493A" w:rsidRDefault="0049493A" w:rsidP="001978A2">
      <w:r>
        <w:separator/>
      </w:r>
    </w:p>
  </w:endnote>
  <w:endnote w:type="continuationSeparator" w:id="0">
    <w:p w14:paraId="150EA0B0" w14:textId="77777777" w:rsidR="0049493A" w:rsidRDefault="0049493A" w:rsidP="00197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F8AB0" w14:textId="77777777" w:rsidR="0049493A" w:rsidRDefault="0049493A" w:rsidP="001978A2">
      <w:r>
        <w:separator/>
      </w:r>
    </w:p>
  </w:footnote>
  <w:footnote w:type="continuationSeparator" w:id="0">
    <w:p w14:paraId="3FE17D3E" w14:textId="77777777" w:rsidR="0049493A" w:rsidRDefault="0049493A" w:rsidP="00197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06D"/>
    <w:rsid w:val="00000B1B"/>
    <w:rsid w:val="00020A46"/>
    <w:rsid w:val="00022DC8"/>
    <w:rsid w:val="00024A8C"/>
    <w:rsid w:val="00031A10"/>
    <w:rsid w:val="0003442C"/>
    <w:rsid w:val="000415C0"/>
    <w:rsid w:val="000457E1"/>
    <w:rsid w:val="00051556"/>
    <w:rsid w:val="00052071"/>
    <w:rsid w:val="00053361"/>
    <w:rsid w:val="000545A5"/>
    <w:rsid w:val="000630A6"/>
    <w:rsid w:val="000631DC"/>
    <w:rsid w:val="0006598C"/>
    <w:rsid w:val="00075BAB"/>
    <w:rsid w:val="00076738"/>
    <w:rsid w:val="00084B50"/>
    <w:rsid w:val="000928DE"/>
    <w:rsid w:val="000976B6"/>
    <w:rsid w:val="000A64FD"/>
    <w:rsid w:val="000B11CD"/>
    <w:rsid w:val="000B23E7"/>
    <w:rsid w:val="000C768B"/>
    <w:rsid w:val="000D1980"/>
    <w:rsid w:val="000D74F9"/>
    <w:rsid w:val="000E0B94"/>
    <w:rsid w:val="000E7066"/>
    <w:rsid w:val="00102A6D"/>
    <w:rsid w:val="00102BCC"/>
    <w:rsid w:val="001040DC"/>
    <w:rsid w:val="00104D13"/>
    <w:rsid w:val="00113F7D"/>
    <w:rsid w:val="00115C5E"/>
    <w:rsid w:val="0011652B"/>
    <w:rsid w:val="00136C7D"/>
    <w:rsid w:val="00141422"/>
    <w:rsid w:val="001434C6"/>
    <w:rsid w:val="00147737"/>
    <w:rsid w:val="0015477B"/>
    <w:rsid w:val="00182313"/>
    <w:rsid w:val="0018700A"/>
    <w:rsid w:val="00187A42"/>
    <w:rsid w:val="001978A2"/>
    <w:rsid w:val="001A02E1"/>
    <w:rsid w:val="001D252A"/>
    <w:rsid w:val="001E4825"/>
    <w:rsid w:val="001E55A2"/>
    <w:rsid w:val="001E61C8"/>
    <w:rsid w:val="001E6279"/>
    <w:rsid w:val="001E6AFF"/>
    <w:rsid w:val="001F6F0B"/>
    <w:rsid w:val="001F75B2"/>
    <w:rsid w:val="00220025"/>
    <w:rsid w:val="00222EC1"/>
    <w:rsid w:val="00231543"/>
    <w:rsid w:val="0024181E"/>
    <w:rsid w:val="00252072"/>
    <w:rsid w:val="002535FE"/>
    <w:rsid w:val="00262BC6"/>
    <w:rsid w:val="00264F16"/>
    <w:rsid w:val="00272685"/>
    <w:rsid w:val="00273CA1"/>
    <w:rsid w:val="002801A3"/>
    <w:rsid w:val="00286B3F"/>
    <w:rsid w:val="002A1A28"/>
    <w:rsid w:val="002B24D1"/>
    <w:rsid w:val="002C1774"/>
    <w:rsid w:val="002D5477"/>
    <w:rsid w:val="002D5860"/>
    <w:rsid w:val="002E1317"/>
    <w:rsid w:val="002E2817"/>
    <w:rsid w:val="002F1F65"/>
    <w:rsid w:val="002F3071"/>
    <w:rsid w:val="00307E01"/>
    <w:rsid w:val="003233A0"/>
    <w:rsid w:val="00330510"/>
    <w:rsid w:val="00330D69"/>
    <w:rsid w:val="00346043"/>
    <w:rsid w:val="0035505B"/>
    <w:rsid w:val="00374FC1"/>
    <w:rsid w:val="00382885"/>
    <w:rsid w:val="003832DF"/>
    <w:rsid w:val="00383F06"/>
    <w:rsid w:val="003909FB"/>
    <w:rsid w:val="00391685"/>
    <w:rsid w:val="0039206D"/>
    <w:rsid w:val="003924C6"/>
    <w:rsid w:val="003B1998"/>
    <w:rsid w:val="003C20B5"/>
    <w:rsid w:val="003C5527"/>
    <w:rsid w:val="003C7DCD"/>
    <w:rsid w:val="003D74AD"/>
    <w:rsid w:val="003E218E"/>
    <w:rsid w:val="003E35A8"/>
    <w:rsid w:val="003E57AA"/>
    <w:rsid w:val="003F0F92"/>
    <w:rsid w:val="003F36DE"/>
    <w:rsid w:val="00403E36"/>
    <w:rsid w:val="00414FF0"/>
    <w:rsid w:val="00415553"/>
    <w:rsid w:val="00420116"/>
    <w:rsid w:val="00420C5D"/>
    <w:rsid w:val="00436633"/>
    <w:rsid w:val="00440EA8"/>
    <w:rsid w:val="00442227"/>
    <w:rsid w:val="00447AA5"/>
    <w:rsid w:val="004678A8"/>
    <w:rsid w:val="004769DA"/>
    <w:rsid w:val="00480E6B"/>
    <w:rsid w:val="004860C4"/>
    <w:rsid w:val="0049493A"/>
    <w:rsid w:val="004A05A6"/>
    <w:rsid w:val="004B4F1F"/>
    <w:rsid w:val="004B5F63"/>
    <w:rsid w:val="004C01AE"/>
    <w:rsid w:val="004C03CF"/>
    <w:rsid w:val="004F2080"/>
    <w:rsid w:val="00505F09"/>
    <w:rsid w:val="00506DF8"/>
    <w:rsid w:val="00511292"/>
    <w:rsid w:val="00517D4C"/>
    <w:rsid w:val="00530ECF"/>
    <w:rsid w:val="005374E6"/>
    <w:rsid w:val="00557671"/>
    <w:rsid w:val="00582574"/>
    <w:rsid w:val="00583257"/>
    <w:rsid w:val="005860A2"/>
    <w:rsid w:val="00586346"/>
    <w:rsid w:val="005915A0"/>
    <w:rsid w:val="0059340E"/>
    <w:rsid w:val="00594452"/>
    <w:rsid w:val="005B4B6F"/>
    <w:rsid w:val="005B51CB"/>
    <w:rsid w:val="005C133C"/>
    <w:rsid w:val="005D0FC9"/>
    <w:rsid w:val="005D2304"/>
    <w:rsid w:val="005D5053"/>
    <w:rsid w:val="005E1AA0"/>
    <w:rsid w:val="005F0842"/>
    <w:rsid w:val="005F74F7"/>
    <w:rsid w:val="00602A3F"/>
    <w:rsid w:val="00614747"/>
    <w:rsid w:val="006204F6"/>
    <w:rsid w:val="0062110F"/>
    <w:rsid w:val="006212F6"/>
    <w:rsid w:val="006216C7"/>
    <w:rsid w:val="00623D09"/>
    <w:rsid w:val="006252BC"/>
    <w:rsid w:val="006317A1"/>
    <w:rsid w:val="0064193B"/>
    <w:rsid w:val="00645889"/>
    <w:rsid w:val="006458BD"/>
    <w:rsid w:val="00650FA0"/>
    <w:rsid w:val="0065201A"/>
    <w:rsid w:val="00655F67"/>
    <w:rsid w:val="00665EFE"/>
    <w:rsid w:val="00666959"/>
    <w:rsid w:val="00684342"/>
    <w:rsid w:val="006A720E"/>
    <w:rsid w:val="006B0872"/>
    <w:rsid w:val="006B5297"/>
    <w:rsid w:val="006C1DC1"/>
    <w:rsid w:val="006D160F"/>
    <w:rsid w:val="006D7B3D"/>
    <w:rsid w:val="006F2142"/>
    <w:rsid w:val="006F7367"/>
    <w:rsid w:val="0070231D"/>
    <w:rsid w:val="007044FD"/>
    <w:rsid w:val="00705E84"/>
    <w:rsid w:val="00710F58"/>
    <w:rsid w:val="0071151C"/>
    <w:rsid w:val="00713FB8"/>
    <w:rsid w:val="0072288F"/>
    <w:rsid w:val="007328F0"/>
    <w:rsid w:val="00740052"/>
    <w:rsid w:val="00766CD7"/>
    <w:rsid w:val="00784002"/>
    <w:rsid w:val="007B1592"/>
    <w:rsid w:val="007B2D07"/>
    <w:rsid w:val="007B595D"/>
    <w:rsid w:val="007B6B69"/>
    <w:rsid w:val="007E4B2C"/>
    <w:rsid w:val="007E5149"/>
    <w:rsid w:val="007E6552"/>
    <w:rsid w:val="008079A4"/>
    <w:rsid w:val="0082766E"/>
    <w:rsid w:val="008443B0"/>
    <w:rsid w:val="00845314"/>
    <w:rsid w:val="0087089F"/>
    <w:rsid w:val="00874FB3"/>
    <w:rsid w:val="008767ED"/>
    <w:rsid w:val="00885577"/>
    <w:rsid w:val="00892DE7"/>
    <w:rsid w:val="0089484C"/>
    <w:rsid w:val="00894F08"/>
    <w:rsid w:val="00897767"/>
    <w:rsid w:val="008A4C8A"/>
    <w:rsid w:val="008C09F8"/>
    <w:rsid w:val="008F5EE7"/>
    <w:rsid w:val="00917AF1"/>
    <w:rsid w:val="009405A5"/>
    <w:rsid w:val="009411C5"/>
    <w:rsid w:val="00942C47"/>
    <w:rsid w:val="009432C5"/>
    <w:rsid w:val="0094473A"/>
    <w:rsid w:val="009459F8"/>
    <w:rsid w:val="00950D8E"/>
    <w:rsid w:val="00960178"/>
    <w:rsid w:val="00960FDC"/>
    <w:rsid w:val="00962DEF"/>
    <w:rsid w:val="0096782C"/>
    <w:rsid w:val="009705EB"/>
    <w:rsid w:val="009772AC"/>
    <w:rsid w:val="00977FE2"/>
    <w:rsid w:val="00993917"/>
    <w:rsid w:val="009A3A58"/>
    <w:rsid w:val="009B1C1B"/>
    <w:rsid w:val="009B483B"/>
    <w:rsid w:val="009B6BD8"/>
    <w:rsid w:val="009D270E"/>
    <w:rsid w:val="009D3BA6"/>
    <w:rsid w:val="009D4A0D"/>
    <w:rsid w:val="009D51C0"/>
    <w:rsid w:val="009F2606"/>
    <w:rsid w:val="009F2C98"/>
    <w:rsid w:val="00A065E4"/>
    <w:rsid w:val="00A10B16"/>
    <w:rsid w:val="00A1377B"/>
    <w:rsid w:val="00A17D52"/>
    <w:rsid w:val="00A23CE9"/>
    <w:rsid w:val="00A306DC"/>
    <w:rsid w:val="00A3383A"/>
    <w:rsid w:val="00A411A7"/>
    <w:rsid w:val="00A438C1"/>
    <w:rsid w:val="00A461B3"/>
    <w:rsid w:val="00A46315"/>
    <w:rsid w:val="00A73968"/>
    <w:rsid w:val="00A873F6"/>
    <w:rsid w:val="00AA43A2"/>
    <w:rsid w:val="00AA5BA2"/>
    <w:rsid w:val="00AB6ABA"/>
    <w:rsid w:val="00AC6E64"/>
    <w:rsid w:val="00AD1C56"/>
    <w:rsid w:val="00AE481E"/>
    <w:rsid w:val="00AF33D8"/>
    <w:rsid w:val="00B07B6F"/>
    <w:rsid w:val="00B1784D"/>
    <w:rsid w:val="00B276EA"/>
    <w:rsid w:val="00B30090"/>
    <w:rsid w:val="00B32711"/>
    <w:rsid w:val="00B34674"/>
    <w:rsid w:val="00B5444D"/>
    <w:rsid w:val="00B545C7"/>
    <w:rsid w:val="00B5495E"/>
    <w:rsid w:val="00B5602A"/>
    <w:rsid w:val="00B5775B"/>
    <w:rsid w:val="00B80245"/>
    <w:rsid w:val="00B905F9"/>
    <w:rsid w:val="00B9397F"/>
    <w:rsid w:val="00BA2FDA"/>
    <w:rsid w:val="00BA580A"/>
    <w:rsid w:val="00BB1504"/>
    <w:rsid w:val="00BB6617"/>
    <w:rsid w:val="00BB7AB4"/>
    <w:rsid w:val="00BC13FA"/>
    <w:rsid w:val="00BC65F2"/>
    <w:rsid w:val="00BD31A0"/>
    <w:rsid w:val="00BE269D"/>
    <w:rsid w:val="00C02C67"/>
    <w:rsid w:val="00C11CA9"/>
    <w:rsid w:val="00C16299"/>
    <w:rsid w:val="00C3052B"/>
    <w:rsid w:val="00C322DA"/>
    <w:rsid w:val="00C325FA"/>
    <w:rsid w:val="00C51773"/>
    <w:rsid w:val="00C54819"/>
    <w:rsid w:val="00C566E4"/>
    <w:rsid w:val="00C5797E"/>
    <w:rsid w:val="00C6601A"/>
    <w:rsid w:val="00C6671A"/>
    <w:rsid w:val="00C66948"/>
    <w:rsid w:val="00C71AC5"/>
    <w:rsid w:val="00C778FB"/>
    <w:rsid w:val="00C84E8A"/>
    <w:rsid w:val="00C8642F"/>
    <w:rsid w:val="00C92EB8"/>
    <w:rsid w:val="00C95841"/>
    <w:rsid w:val="00CA3CC7"/>
    <w:rsid w:val="00CD7817"/>
    <w:rsid w:val="00CE04C6"/>
    <w:rsid w:val="00CE1AA5"/>
    <w:rsid w:val="00D0028F"/>
    <w:rsid w:val="00D00A2B"/>
    <w:rsid w:val="00D1251F"/>
    <w:rsid w:val="00D15683"/>
    <w:rsid w:val="00D3432B"/>
    <w:rsid w:val="00D353C6"/>
    <w:rsid w:val="00D4396A"/>
    <w:rsid w:val="00D43B18"/>
    <w:rsid w:val="00D56018"/>
    <w:rsid w:val="00D62517"/>
    <w:rsid w:val="00D65DA3"/>
    <w:rsid w:val="00D761BB"/>
    <w:rsid w:val="00D866D6"/>
    <w:rsid w:val="00DA0741"/>
    <w:rsid w:val="00DB30C4"/>
    <w:rsid w:val="00DB72F9"/>
    <w:rsid w:val="00DD43E6"/>
    <w:rsid w:val="00DE20D0"/>
    <w:rsid w:val="00DE30A0"/>
    <w:rsid w:val="00E05E97"/>
    <w:rsid w:val="00E13E04"/>
    <w:rsid w:val="00E25693"/>
    <w:rsid w:val="00E270FF"/>
    <w:rsid w:val="00E3287D"/>
    <w:rsid w:val="00E34742"/>
    <w:rsid w:val="00E4368E"/>
    <w:rsid w:val="00E43CD6"/>
    <w:rsid w:val="00E43D9C"/>
    <w:rsid w:val="00E53FA8"/>
    <w:rsid w:val="00E5682C"/>
    <w:rsid w:val="00E60DA2"/>
    <w:rsid w:val="00E60DEC"/>
    <w:rsid w:val="00E6747C"/>
    <w:rsid w:val="00E83256"/>
    <w:rsid w:val="00E9288E"/>
    <w:rsid w:val="00EA5FD7"/>
    <w:rsid w:val="00EA6F9D"/>
    <w:rsid w:val="00EC54D6"/>
    <w:rsid w:val="00EC6C3A"/>
    <w:rsid w:val="00EE497B"/>
    <w:rsid w:val="00EE50C3"/>
    <w:rsid w:val="00EE5DD3"/>
    <w:rsid w:val="00EE6755"/>
    <w:rsid w:val="00EF45C6"/>
    <w:rsid w:val="00EF5277"/>
    <w:rsid w:val="00F01218"/>
    <w:rsid w:val="00F04D59"/>
    <w:rsid w:val="00F06FFD"/>
    <w:rsid w:val="00F1303E"/>
    <w:rsid w:val="00F25D6B"/>
    <w:rsid w:val="00F363D6"/>
    <w:rsid w:val="00F5082A"/>
    <w:rsid w:val="00F5292D"/>
    <w:rsid w:val="00F60F33"/>
    <w:rsid w:val="00F61D08"/>
    <w:rsid w:val="00F6221B"/>
    <w:rsid w:val="00F66220"/>
    <w:rsid w:val="00F737E4"/>
    <w:rsid w:val="00F73E15"/>
    <w:rsid w:val="00F90EDC"/>
    <w:rsid w:val="00FB55A7"/>
    <w:rsid w:val="00FC030C"/>
    <w:rsid w:val="00FC05C9"/>
    <w:rsid w:val="00FC7276"/>
    <w:rsid w:val="00FD053A"/>
    <w:rsid w:val="00FD3844"/>
    <w:rsid w:val="00FD4D28"/>
    <w:rsid w:val="00FD59FB"/>
    <w:rsid w:val="00FE5DB3"/>
    <w:rsid w:val="00FF009B"/>
    <w:rsid w:val="00FF0CD2"/>
    <w:rsid w:val="00FF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F4F95"/>
  <w15:chartTrackingRefBased/>
  <w15:docId w15:val="{A6D87E2A-95B3-40C3-8AFC-2C4A45046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8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8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u chen</dc:creator>
  <cp:keywords/>
  <dc:description/>
  <cp:lastModifiedBy>qiuju chen</cp:lastModifiedBy>
  <cp:revision>5</cp:revision>
  <dcterms:created xsi:type="dcterms:W3CDTF">2021-03-14T01:13:00Z</dcterms:created>
  <dcterms:modified xsi:type="dcterms:W3CDTF">2021-04-21T01:17:00Z</dcterms:modified>
</cp:coreProperties>
</file>